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44C6BB" w14:textId="7242739B" w:rsidR="007604FB" w:rsidRPr="00A17750" w:rsidRDefault="007604FB" w:rsidP="007604F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l </w:t>
      </w:r>
      <w:r w:rsidRPr="00A1775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3 </w:t>
      </w:r>
      <w:r>
        <w:rPr>
          <w:rFonts w:ascii="Times New Roman" w:hAnsi="Times New Roman" w:cs="Times New Roman"/>
          <w:szCs w:val="21"/>
        </w:rPr>
        <w:t xml:space="preserve">Sequences of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gRNAs</w:t>
      </w:r>
      <w:r>
        <w:rPr>
          <w:rFonts w:ascii="Times New Roman" w:hAnsi="Times New Roman" w:cs="Times New Roman" w:hint="eastAsia"/>
          <w:szCs w:val="21"/>
        </w:rPr>
        <w:t xml:space="preserve"> for Piezo1</w:t>
      </w:r>
    </w:p>
    <w:tbl>
      <w:tblPr>
        <w:tblpPr w:leftFromText="180" w:rightFromText="180" w:vertAnchor="text" w:horzAnchor="margin" w:tblpXSpec="center" w:tblpY="158"/>
        <w:tblW w:w="7243" w:type="dxa"/>
        <w:tblLook w:val="04A0" w:firstRow="1" w:lastRow="0" w:firstColumn="1" w:lastColumn="0" w:noHBand="0" w:noVBand="1"/>
      </w:tblPr>
      <w:tblGrid>
        <w:gridCol w:w="2822"/>
        <w:gridCol w:w="4421"/>
      </w:tblGrid>
      <w:tr w:rsidR="007604FB" w:rsidRPr="00A17750" w14:paraId="3DF92C9B" w14:textId="77777777" w:rsidTr="007604FB">
        <w:trPr>
          <w:trHeight w:val="310"/>
        </w:trPr>
        <w:tc>
          <w:tcPr>
            <w:tcW w:w="7243" w:type="dxa"/>
            <w:gridSpan w:val="2"/>
            <w:tcBorders>
              <w:top w:val="single" w:sz="8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F37E281" w14:textId="3FB9C953" w:rsidR="007604FB" w:rsidRPr="00A17750" w:rsidRDefault="007604FB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/>
              </w:rPr>
              <w:t>Sequence (5’-3’)</w:t>
            </w:r>
          </w:p>
        </w:tc>
      </w:tr>
      <w:tr w:rsidR="007604FB" w:rsidRPr="00A17750" w14:paraId="16DC6203" w14:textId="77777777" w:rsidTr="007604FB">
        <w:trPr>
          <w:trHeight w:val="310"/>
        </w:trPr>
        <w:tc>
          <w:tcPr>
            <w:tcW w:w="282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71BA" w14:textId="2206B3F5" w:rsidR="007604FB" w:rsidRPr="00A17750" w:rsidRDefault="007604FB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04F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gRNA-11568-1</w:t>
            </w:r>
          </w:p>
        </w:tc>
        <w:tc>
          <w:tcPr>
            <w:tcW w:w="4421" w:type="dxa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5BE7E7" w14:textId="66455F88" w:rsidR="007604FB" w:rsidRPr="00A17750" w:rsidRDefault="007604FB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04F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CCTACACACCGTGCCTCACC</w:t>
            </w:r>
          </w:p>
        </w:tc>
      </w:tr>
      <w:tr w:rsidR="007604FB" w:rsidRPr="00A17750" w14:paraId="40E1642A" w14:textId="77777777" w:rsidTr="007604FB">
        <w:trPr>
          <w:trHeight w:val="310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3D8A" w14:textId="3980969A" w:rsidR="007604FB" w:rsidRPr="00A17750" w:rsidRDefault="007604FB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04F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gRNA-11569-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90CBA6" w14:textId="5294C09B" w:rsidR="007604FB" w:rsidRPr="00A17750" w:rsidRDefault="007604FB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0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GTAACATGTCCTGGATAAA</w:t>
            </w:r>
          </w:p>
        </w:tc>
      </w:tr>
      <w:tr w:rsidR="007604FB" w:rsidRPr="00A17750" w14:paraId="272C65F9" w14:textId="77777777" w:rsidTr="007604FB">
        <w:trPr>
          <w:trHeight w:val="310"/>
        </w:trPr>
        <w:tc>
          <w:tcPr>
            <w:tcW w:w="2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5D1A75" w14:textId="4C5599E8" w:rsidR="007604FB" w:rsidRPr="00A17750" w:rsidRDefault="007604FB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04F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gRNA-11570-1</w:t>
            </w:r>
          </w:p>
        </w:tc>
        <w:tc>
          <w:tcPr>
            <w:tcW w:w="442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1CCC19D" w14:textId="1438602C" w:rsidR="007604FB" w:rsidRPr="00A17750" w:rsidRDefault="007604FB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04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CACCAGGTGCAGATGGCC</w:t>
            </w:r>
          </w:p>
        </w:tc>
      </w:tr>
      <w:tr w:rsidR="007604FB" w:rsidRPr="00A17750" w14:paraId="6C2939F4" w14:textId="77777777" w:rsidTr="007604FB">
        <w:trPr>
          <w:trHeight w:val="310"/>
        </w:trPr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9A365D" w14:textId="62E6C054" w:rsidR="007604FB" w:rsidRPr="00A17750" w:rsidRDefault="007604FB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04F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gRNA-control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2247856" w14:textId="00AA9020" w:rsidR="007604FB" w:rsidRPr="00A17750" w:rsidRDefault="007604FB" w:rsidP="00B33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04F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CGCTTCCGCGGCCCGTTCAA</w:t>
            </w:r>
          </w:p>
        </w:tc>
      </w:tr>
    </w:tbl>
    <w:p w14:paraId="11FC2E2B" w14:textId="3B2D72E5" w:rsidR="001F390C" w:rsidRPr="001F390C" w:rsidRDefault="001F390C">
      <w:pPr>
        <w:rPr>
          <w:rFonts w:hint="eastAsia"/>
        </w:rPr>
      </w:pPr>
    </w:p>
    <w:sectPr w:rsidR="001F390C" w:rsidRPr="001F39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E96BF0" w14:textId="77777777" w:rsidR="000076AC" w:rsidRDefault="000076AC" w:rsidP="001F390C">
      <w:r>
        <w:separator/>
      </w:r>
    </w:p>
  </w:endnote>
  <w:endnote w:type="continuationSeparator" w:id="0">
    <w:p w14:paraId="015E5F59" w14:textId="77777777" w:rsidR="000076AC" w:rsidRDefault="000076AC" w:rsidP="001F3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13A48B" w14:textId="77777777" w:rsidR="000076AC" w:rsidRDefault="000076AC" w:rsidP="001F390C">
      <w:r>
        <w:separator/>
      </w:r>
    </w:p>
  </w:footnote>
  <w:footnote w:type="continuationSeparator" w:id="0">
    <w:p w14:paraId="79CB7F65" w14:textId="77777777" w:rsidR="000076AC" w:rsidRDefault="000076AC" w:rsidP="001F39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4FB"/>
    <w:rsid w:val="000076AC"/>
    <w:rsid w:val="001F390C"/>
    <w:rsid w:val="00607ED9"/>
    <w:rsid w:val="007604FB"/>
    <w:rsid w:val="007F791C"/>
    <w:rsid w:val="008E5A66"/>
    <w:rsid w:val="0093687C"/>
    <w:rsid w:val="00B93CE8"/>
    <w:rsid w:val="00DC57C0"/>
    <w:rsid w:val="00EB4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B65A1B"/>
  <w15:chartTrackingRefBased/>
  <w15:docId w15:val="{B18024C3-E612-41DA-827A-378E1EDBE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04F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9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9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9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n lu</dc:creator>
  <cp:keywords/>
  <dc:description/>
  <cp:lastModifiedBy>zhiwen lu</cp:lastModifiedBy>
  <cp:revision>3</cp:revision>
  <dcterms:created xsi:type="dcterms:W3CDTF">2024-07-01T13:57:00Z</dcterms:created>
  <dcterms:modified xsi:type="dcterms:W3CDTF">2024-07-01T14:31:00Z</dcterms:modified>
</cp:coreProperties>
</file>